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52FA8" w:rsidRDefault="00452FA8" w:rsidP="00452FA8">
      <w:pPr>
        <w:spacing w:line="48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T</w:t>
      </w:r>
      <w:r>
        <w:rPr>
          <w:rFonts w:cs="Times New Roman" w:hint="eastAsia"/>
          <w:b/>
          <w:bCs/>
        </w:rPr>
        <w:t>able</w:t>
      </w:r>
      <w:r>
        <w:rPr>
          <w:rFonts w:cs="Times New Roman"/>
          <w:b/>
          <w:bCs/>
        </w:rPr>
        <w:t xml:space="preserve"> S1. Feed ingredient and chemical composition of dairy goats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2260"/>
        <w:gridCol w:w="2280"/>
        <w:gridCol w:w="2180"/>
        <w:gridCol w:w="2100"/>
      </w:tblGrid>
      <w:tr w:rsidR="00452FA8" w:rsidRPr="008A5B56" w:rsidTr="00861D61">
        <w:trPr>
          <w:trHeight w:val="700"/>
        </w:trPr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2FA8" w:rsidRPr="008A5B56" w:rsidRDefault="00452FA8" w:rsidP="00861D61">
            <w:pPr>
              <w:widowControl/>
              <w:rPr>
                <w:rFonts w:eastAsia="DengXian" w:cs="Times New Roman"/>
                <w:color w:val="000000"/>
                <w:kern w:val="0"/>
              </w:rPr>
            </w:pPr>
            <w:r w:rsidRPr="008A5B56">
              <w:rPr>
                <w:rFonts w:eastAsia="DengXian" w:cs="Times New Roman"/>
                <w:color w:val="000000"/>
                <w:kern w:val="0"/>
              </w:rPr>
              <w:t>Ingredients, % DM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2FA8" w:rsidRPr="008A5B56" w:rsidRDefault="00452FA8" w:rsidP="00861D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8A5B56">
              <w:rPr>
                <w:rFonts w:eastAsia="DengXian" w:cs="Times New Roman"/>
                <w:color w:val="000000"/>
                <w:kern w:val="0"/>
              </w:rPr>
              <w:t>Content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2FA8" w:rsidRPr="008A5B56" w:rsidRDefault="00452FA8" w:rsidP="00861D61">
            <w:pPr>
              <w:widowControl/>
              <w:rPr>
                <w:rFonts w:eastAsia="DengXian" w:cs="Times New Roman"/>
                <w:color w:val="000000"/>
                <w:kern w:val="0"/>
              </w:rPr>
            </w:pPr>
            <w:r w:rsidRPr="008A5B56">
              <w:rPr>
                <w:rFonts w:eastAsia="DengXian" w:cs="Times New Roman"/>
                <w:color w:val="000000"/>
                <w:kern w:val="0"/>
              </w:rPr>
              <w:t>Chemical</w:t>
            </w:r>
            <w:r>
              <w:rPr>
                <w:rFonts w:eastAsia="DengXian" w:cs="Times New Roman"/>
                <w:color w:val="000000"/>
                <w:kern w:val="0"/>
              </w:rPr>
              <w:t xml:space="preserve"> </w:t>
            </w:r>
            <w:r w:rsidRPr="008A5B56">
              <w:rPr>
                <w:rFonts w:eastAsia="DengXian" w:cs="Times New Roman"/>
                <w:color w:val="000000"/>
                <w:kern w:val="0"/>
              </w:rPr>
              <w:t>composition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2FA8" w:rsidRPr="008A5B56" w:rsidRDefault="00452FA8" w:rsidP="00861D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8A5B56">
              <w:rPr>
                <w:rFonts w:eastAsia="DengXian" w:cs="Times New Roman"/>
                <w:color w:val="000000"/>
                <w:kern w:val="0"/>
              </w:rPr>
              <w:t>Content</w:t>
            </w:r>
          </w:p>
        </w:tc>
      </w:tr>
      <w:tr w:rsidR="00452FA8" w:rsidRPr="008A5B56" w:rsidTr="00861D61">
        <w:trPr>
          <w:trHeight w:val="3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2FA8" w:rsidRPr="008A5B56" w:rsidRDefault="00452FA8" w:rsidP="00861D61">
            <w:pPr>
              <w:widowControl/>
              <w:rPr>
                <w:rFonts w:eastAsia="DengXian" w:cs="Times New Roman"/>
                <w:color w:val="000000"/>
                <w:kern w:val="0"/>
              </w:rPr>
            </w:pPr>
            <w:bookmarkStart w:id="0" w:name="_Hlk196815956"/>
            <w:bookmarkStart w:id="1" w:name="_Hlk196815852"/>
            <w:r w:rsidRPr="008A5B56">
              <w:rPr>
                <w:rFonts w:eastAsia="DengXian" w:cs="Times New Roman"/>
                <w:color w:val="000000"/>
                <w:kern w:val="0"/>
              </w:rPr>
              <w:t>Alfalfa ha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2FA8" w:rsidRPr="008A5B56" w:rsidRDefault="00452FA8" w:rsidP="00861D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8A5B56">
              <w:rPr>
                <w:rFonts w:eastAsia="DengXian" w:cs="Times New Roman"/>
                <w:color w:val="000000"/>
                <w:kern w:val="0"/>
              </w:rPr>
              <w:t>18.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2FA8" w:rsidRPr="008A5B56" w:rsidRDefault="00452FA8" w:rsidP="00861D61">
            <w:pPr>
              <w:widowControl/>
              <w:rPr>
                <w:rFonts w:eastAsia="DengXian" w:cs="Times New Roman"/>
                <w:color w:val="000000"/>
                <w:kern w:val="0"/>
              </w:rPr>
            </w:pPr>
            <w:r w:rsidRPr="008A5B56">
              <w:rPr>
                <w:rFonts w:eastAsia="DengXian" w:cs="Times New Roman"/>
                <w:color w:val="000000"/>
                <w:kern w:val="0"/>
              </w:rPr>
              <w:t>DM, %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2FA8" w:rsidRPr="008A5B56" w:rsidRDefault="00452FA8" w:rsidP="00861D61">
            <w:pPr>
              <w:widowControl/>
              <w:rPr>
                <w:rFonts w:eastAsia="DengXian" w:cs="Times New Roman"/>
                <w:color w:val="000000"/>
                <w:kern w:val="0"/>
              </w:rPr>
            </w:pPr>
            <w:r>
              <w:rPr>
                <w:rFonts w:eastAsia="DengXian" w:cs="Times New Roman" w:hint="eastAsia"/>
                <w:color w:val="000000"/>
                <w:kern w:val="0"/>
              </w:rPr>
              <w:t>5</w:t>
            </w:r>
            <w:r>
              <w:rPr>
                <w:rFonts w:eastAsia="DengXian" w:cs="Times New Roman"/>
                <w:color w:val="000000"/>
                <w:kern w:val="0"/>
              </w:rPr>
              <w:t>5.20</w:t>
            </w:r>
          </w:p>
        </w:tc>
      </w:tr>
      <w:tr w:rsidR="00452FA8" w:rsidRPr="008A5B56" w:rsidTr="00861D61">
        <w:trPr>
          <w:trHeight w:val="3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2FA8" w:rsidRPr="008A5B56" w:rsidRDefault="00452FA8" w:rsidP="00861D61">
            <w:pPr>
              <w:widowControl/>
              <w:rPr>
                <w:rFonts w:eastAsia="DengXian" w:cs="Times New Roman"/>
                <w:color w:val="000000"/>
                <w:kern w:val="0"/>
              </w:rPr>
            </w:pPr>
            <w:r w:rsidRPr="008A5B56">
              <w:rPr>
                <w:rFonts w:eastAsia="DengXian" w:cs="Times New Roman"/>
                <w:color w:val="000000"/>
                <w:kern w:val="0"/>
              </w:rPr>
              <w:t>Corn silag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2FA8" w:rsidRPr="008A5B56" w:rsidRDefault="00452FA8" w:rsidP="00861D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8A5B56">
              <w:rPr>
                <w:rFonts w:eastAsia="DengXian" w:cs="Times New Roman"/>
                <w:color w:val="000000"/>
                <w:kern w:val="0"/>
              </w:rPr>
              <w:t>31.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2FA8" w:rsidRPr="008A5B56" w:rsidRDefault="00452FA8" w:rsidP="00861D61">
            <w:pPr>
              <w:widowControl/>
              <w:rPr>
                <w:rFonts w:eastAsia="DengXian" w:cs="Times New Roman"/>
                <w:color w:val="000000"/>
                <w:kern w:val="0"/>
              </w:rPr>
            </w:pPr>
            <w:r w:rsidRPr="008A5B56">
              <w:rPr>
                <w:rFonts w:eastAsia="DengXian" w:cs="Times New Roman"/>
                <w:color w:val="000000"/>
                <w:kern w:val="0"/>
              </w:rPr>
              <w:t>CP, % D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2FA8" w:rsidRPr="008A5B56" w:rsidRDefault="00452FA8" w:rsidP="00861D61">
            <w:pPr>
              <w:widowControl/>
              <w:rPr>
                <w:rFonts w:eastAsia="DengXian" w:cs="Times New Roman"/>
                <w:color w:val="000000"/>
                <w:kern w:val="0"/>
              </w:rPr>
            </w:pPr>
            <w:r>
              <w:rPr>
                <w:rFonts w:eastAsia="DengXian" w:cs="Times New Roman" w:hint="eastAsia"/>
                <w:color w:val="000000"/>
                <w:kern w:val="0"/>
              </w:rPr>
              <w:t>1</w:t>
            </w:r>
            <w:r>
              <w:rPr>
                <w:rFonts w:eastAsia="DengXian" w:cs="Times New Roman"/>
                <w:color w:val="000000"/>
                <w:kern w:val="0"/>
              </w:rPr>
              <w:t>3.95</w:t>
            </w:r>
          </w:p>
        </w:tc>
      </w:tr>
      <w:tr w:rsidR="00452FA8" w:rsidRPr="008A5B56" w:rsidTr="00861D61">
        <w:trPr>
          <w:trHeight w:val="3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2FA8" w:rsidRPr="008A5B56" w:rsidRDefault="00452FA8" w:rsidP="00861D61">
            <w:pPr>
              <w:widowControl/>
              <w:rPr>
                <w:rFonts w:eastAsia="DengXian" w:cs="Times New Roman"/>
                <w:color w:val="000000"/>
                <w:kern w:val="0"/>
              </w:rPr>
            </w:pPr>
            <w:r w:rsidRPr="008A5B56">
              <w:rPr>
                <w:rFonts w:eastAsia="DengXian" w:cs="Times New Roman"/>
                <w:color w:val="000000"/>
                <w:kern w:val="0"/>
              </w:rPr>
              <w:t>Cor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2FA8" w:rsidRPr="008A5B56" w:rsidRDefault="00452FA8" w:rsidP="00861D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8A5B56">
              <w:rPr>
                <w:rFonts w:eastAsia="DengXian" w:cs="Times New Roman"/>
                <w:color w:val="000000"/>
                <w:kern w:val="0"/>
              </w:rPr>
              <w:t>26.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2FA8" w:rsidRPr="008A5B56" w:rsidRDefault="00452FA8" w:rsidP="00861D61">
            <w:pPr>
              <w:widowControl/>
              <w:rPr>
                <w:rFonts w:eastAsia="DengXian" w:cs="Times New Roman"/>
                <w:color w:val="000000"/>
                <w:kern w:val="0"/>
              </w:rPr>
            </w:pPr>
            <w:r w:rsidRPr="008A5B56">
              <w:rPr>
                <w:rFonts w:eastAsia="DengXian" w:cs="Times New Roman"/>
                <w:color w:val="000000"/>
                <w:kern w:val="0"/>
              </w:rPr>
              <w:t>Starch, % D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2FA8" w:rsidRPr="008A5B56" w:rsidRDefault="00452FA8" w:rsidP="00861D61">
            <w:pPr>
              <w:widowControl/>
              <w:rPr>
                <w:rFonts w:eastAsia="DengXian" w:cs="Times New Roman"/>
                <w:color w:val="000000"/>
                <w:kern w:val="0"/>
              </w:rPr>
            </w:pPr>
            <w:r>
              <w:rPr>
                <w:rFonts w:eastAsia="DengXian" w:cs="Times New Roman" w:hint="eastAsia"/>
                <w:color w:val="000000"/>
                <w:kern w:val="0"/>
              </w:rPr>
              <w:t>3</w:t>
            </w:r>
            <w:r>
              <w:rPr>
                <w:rFonts w:eastAsia="DengXian" w:cs="Times New Roman"/>
                <w:color w:val="000000"/>
                <w:kern w:val="0"/>
              </w:rPr>
              <w:t>0.23</w:t>
            </w:r>
          </w:p>
        </w:tc>
      </w:tr>
      <w:tr w:rsidR="00452FA8" w:rsidRPr="008A5B56" w:rsidTr="00861D61">
        <w:trPr>
          <w:trHeight w:val="3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2FA8" w:rsidRPr="008A5B56" w:rsidRDefault="00452FA8" w:rsidP="00861D61">
            <w:pPr>
              <w:widowControl/>
              <w:rPr>
                <w:rFonts w:eastAsia="DengXian" w:cs="Times New Roman"/>
                <w:color w:val="000000"/>
                <w:kern w:val="0"/>
              </w:rPr>
            </w:pPr>
            <w:r w:rsidRPr="008A5B56">
              <w:rPr>
                <w:rFonts w:eastAsia="DengXian" w:cs="Times New Roman"/>
                <w:color w:val="000000"/>
                <w:kern w:val="0"/>
              </w:rPr>
              <w:t>Wheat bra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2FA8" w:rsidRPr="008A5B56" w:rsidRDefault="00452FA8" w:rsidP="00861D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8A5B56">
              <w:rPr>
                <w:rFonts w:eastAsia="DengXian" w:cs="Times New Roman"/>
                <w:color w:val="000000"/>
                <w:kern w:val="0"/>
              </w:rPr>
              <w:t>13.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2FA8" w:rsidRPr="008A5B56" w:rsidRDefault="00452FA8" w:rsidP="00861D61">
            <w:pPr>
              <w:widowControl/>
              <w:rPr>
                <w:rFonts w:eastAsia="DengXian" w:cs="Times New Roman"/>
                <w:color w:val="000000"/>
                <w:kern w:val="0"/>
              </w:rPr>
            </w:pPr>
            <w:r w:rsidRPr="008A5B56">
              <w:rPr>
                <w:rFonts w:eastAsia="DengXian" w:cs="Times New Roman"/>
                <w:color w:val="000000"/>
                <w:kern w:val="0"/>
              </w:rPr>
              <w:t>NDF, % D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2FA8" w:rsidRPr="008A5B56" w:rsidRDefault="00452FA8" w:rsidP="00861D61">
            <w:pPr>
              <w:widowControl/>
              <w:rPr>
                <w:rFonts w:eastAsia="DengXian" w:cs="Times New Roman"/>
                <w:color w:val="000000"/>
                <w:kern w:val="0"/>
              </w:rPr>
            </w:pPr>
            <w:r>
              <w:rPr>
                <w:rFonts w:eastAsia="DengXian" w:cs="Times New Roman" w:hint="eastAsia"/>
                <w:color w:val="000000"/>
                <w:kern w:val="0"/>
              </w:rPr>
              <w:t>3</w:t>
            </w:r>
            <w:r>
              <w:rPr>
                <w:rFonts w:eastAsia="DengXian" w:cs="Times New Roman"/>
                <w:color w:val="000000"/>
                <w:kern w:val="0"/>
              </w:rPr>
              <w:t>5.05</w:t>
            </w:r>
          </w:p>
        </w:tc>
      </w:tr>
      <w:tr w:rsidR="00452FA8" w:rsidRPr="008A5B56" w:rsidTr="00861D61">
        <w:trPr>
          <w:trHeight w:val="3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2FA8" w:rsidRPr="008A5B56" w:rsidRDefault="00452FA8" w:rsidP="00861D61">
            <w:pPr>
              <w:widowControl/>
              <w:rPr>
                <w:rFonts w:eastAsia="DengXian" w:cs="Times New Roman"/>
                <w:color w:val="000000"/>
                <w:kern w:val="0"/>
              </w:rPr>
            </w:pPr>
            <w:r w:rsidRPr="008A5B56">
              <w:rPr>
                <w:rFonts w:eastAsia="DengXian" w:cs="Times New Roman"/>
                <w:color w:val="000000"/>
                <w:kern w:val="0"/>
              </w:rPr>
              <w:t>Soybean mea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2FA8" w:rsidRPr="008A5B56" w:rsidRDefault="00452FA8" w:rsidP="00861D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8A5B56">
              <w:rPr>
                <w:rFonts w:eastAsia="DengXian" w:cs="Times New Roman"/>
                <w:color w:val="000000"/>
                <w:kern w:val="0"/>
              </w:rPr>
              <w:t>7.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2FA8" w:rsidRPr="008A5B56" w:rsidRDefault="00452FA8" w:rsidP="00861D61">
            <w:pPr>
              <w:widowControl/>
              <w:rPr>
                <w:rFonts w:eastAsia="DengXian" w:cs="Times New Roman"/>
                <w:color w:val="000000"/>
                <w:kern w:val="0"/>
              </w:rPr>
            </w:pPr>
            <w:r w:rsidRPr="008A5B56">
              <w:rPr>
                <w:rFonts w:eastAsia="DengXian" w:cs="Times New Roman"/>
                <w:color w:val="000000"/>
                <w:kern w:val="0"/>
              </w:rPr>
              <w:t>ADF, % D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2FA8" w:rsidRPr="008A5B56" w:rsidRDefault="00452FA8" w:rsidP="00861D61">
            <w:pPr>
              <w:widowControl/>
              <w:rPr>
                <w:rFonts w:eastAsia="DengXian" w:cs="Times New Roman"/>
                <w:color w:val="000000"/>
                <w:kern w:val="0"/>
              </w:rPr>
            </w:pPr>
            <w:r>
              <w:rPr>
                <w:rFonts w:eastAsia="DengXian" w:cs="Times New Roman" w:hint="eastAsia"/>
                <w:color w:val="000000"/>
                <w:kern w:val="0"/>
              </w:rPr>
              <w:t>2</w:t>
            </w:r>
            <w:r>
              <w:rPr>
                <w:rFonts w:eastAsia="DengXian" w:cs="Times New Roman"/>
                <w:color w:val="000000"/>
                <w:kern w:val="0"/>
              </w:rPr>
              <w:t>1.88</w:t>
            </w:r>
          </w:p>
        </w:tc>
      </w:tr>
      <w:bookmarkEnd w:id="0"/>
      <w:tr w:rsidR="00452FA8" w:rsidRPr="008A5B56" w:rsidTr="00861D61">
        <w:trPr>
          <w:trHeight w:val="3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2FA8" w:rsidRPr="008A5B56" w:rsidRDefault="00452FA8" w:rsidP="00861D61">
            <w:pPr>
              <w:widowControl/>
              <w:rPr>
                <w:rFonts w:eastAsia="DengXian" w:cs="Times New Roman"/>
                <w:color w:val="000000"/>
                <w:kern w:val="0"/>
              </w:rPr>
            </w:pPr>
            <w:r w:rsidRPr="008A5B56">
              <w:rPr>
                <w:rFonts w:eastAsia="DengXian" w:cs="Times New Roman"/>
                <w:color w:val="000000"/>
                <w:kern w:val="0"/>
              </w:rPr>
              <w:t>NaHCO</w:t>
            </w:r>
            <w:r w:rsidRPr="008A5B56">
              <w:rPr>
                <w:rFonts w:eastAsia="DengXian" w:cs="Times New Roman"/>
                <w:color w:val="000000"/>
                <w:kern w:val="0"/>
                <w:vertAlign w:val="subscript"/>
              </w:rPr>
              <w:t>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2FA8" w:rsidRPr="008A5B56" w:rsidRDefault="00452FA8" w:rsidP="00861D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8A5B56">
              <w:rPr>
                <w:rFonts w:eastAsia="DengXian" w:cs="Times New Roman"/>
                <w:color w:val="000000"/>
                <w:kern w:val="0"/>
              </w:rPr>
              <w:t>0.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2FA8" w:rsidRPr="008A5B56" w:rsidRDefault="00452FA8" w:rsidP="00861D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2FA8" w:rsidRPr="008A5B56" w:rsidRDefault="00452FA8" w:rsidP="00861D61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452FA8" w:rsidRPr="008A5B56" w:rsidTr="00861D61">
        <w:trPr>
          <w:trHeight w:val="3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2FA8" w:rsidRPr="008A5B56" w:rsidRDefault="00452FA8" w:rsidP="00861D61">
            <w:pPr>
              <w:widowControl/>
              <w:rPr>
                <w:rFonts w:eastAsia="DengXian" w:cs="Times New Roman"/>
                <w:color w:val="000000"/>
                <w:kern w:val="0"/>
              </w:rPr>
            </w:pPr>
            <w:r w:rsidRPr="008A5B56">
              <w:rPr>
                <w:rFonts w:eastAsia="DengXian" w:cs="Times New Roman"/>
                <w:color w:val="000000"/>
                <w:kern w:val="0"/>
              </w:rPr>
              <w:t>CaHPO</w:t>
            </w:r>
            <w:r w:rsidRPr="008A5B56">
              <w:rPr>
                <w:rFonts w:eastAsia="DengXian" w:cs="Times New Roman"/>
                <w:color w:val="000000"/>
                <w:kern w:val="0"/>
                <w:vertAlign w:val="subscript"/>
              </w:rPr>
              <w:t>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2FA8" w:rsidRPr="008A5B56" w:rsidRDefault="00452FA8" w:rsidP="00861D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8A5B56">
              <w:rPr>
                <w:rFonts w:eastAsia="DengXian" w:cs="Times New Roman"/>
                <w:color w:val="000000"/>
                <w:kern w:val="0"/>
              </w:rPr>
              <w:t>0.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2FA8" w:rsidRPr="008A5B56" w:rsidRDefault="00452FA8" w:rsidP="00861D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2FA8" w:rsidRPr="008A5B56" w:rsidRDefault="00452FA8" w:rsidP="00861D61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452FA8" w:rsidRPr="008A5B56" w:rsidTr="00861D61">
        <w:trPr>
          <w:trHeight w:val="3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2FA8" w:rsidRPr="008A5B56" w:rsidRDefault="00452FA8" w:rsidP="00861D61">
            <w:pPr>
              <w:widowControl/>
              <w:rPr>
                <w:rFonts w:eastAsia="DengXian" w:cs="Times New Roman"/>
                <w:color w:val="000000"/>
                <w:kern w:val="0"/>
              </w:rPr>
            </w:pPr>
            <w:r w:rsidRPr="008A5B56">
              <w:rPr>
                <w:rFonts w:eastAsia="DengXian" w:cs="Times New Roman"/>
                <w:color w:val="000000"/>
                <w:kern w:val="0"/>
              </w:rPr>
              <w:t>NaC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2FA8" w:rsidRPr="008A5B56" w:rsidRDefault="00452FA8" w:rsidP="00861D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8A5B56">
              <w:rPr>
                <w:rFonts w:eastAsia="DengXian" w:cs="Times New Roman"/>
                <w:color w:val="000000"/>
                <w:kern w:val="0"/>
              </w:rPr>
              <w:t>1.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2FA8" w:rsidRPr="008A5B56" w:rsidRDefault="00452FA8" w:rsidP="00861D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2FA8" w:rsidRPr="008A5B56" w:rsidRDefault="00452FA8" w:rsidP="00861D61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452FA8" w:rsidRPr="008A5B56" w:rsidTr="00861D61">
        <w:trPr>
          <w:trHeight w:val="400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2FA8" w:rsidRPr="008A5B56" w:rsidRDefault="00452FA8" w:rsidP="00861D61">
            <w:pPr>
              <w:widowControl/>
              <w:rPr>
                <w:rFonts w:eastAsia="DengXian" w:cs="Times New Roman"/>
                <w:color w:val="000000"/>
                <w:kern w:val="0"/>
              </w:rPr>
            </w:pPr>
            <w:r w:rsidRPr="008A5B56">
              <w:rPr>
                <w:rFonts w:eastAsia="DengXian" w:cs="Times New Roman"/>
                <w:color w:val="000000"/>
                <w:kern w:val="0"/>
              </w:rPr>
              <w:t>Premix</w:t>
            </w:r>
            <w:r w:rsidRPr="008A5B56">
              <w:rPr>
                <w:rFonts w:eastAsia="DengXian" w:cs="Times New Roman"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2FA8" w:rsidRPr="008A5B56" w:rsidRDefault="00452FA8" w:rsidP="00861D6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8A5B56">
              <w:rPr>
                <w:rFonts w:eastAsia="DengXian" w:cs="Times New Roman"/>
                <w:color w:val="000000"/>
                <w:kern w:val="0"/>
              </w:rPr>
              <w:t>0.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2FA8" w:rsidRPr="008A5B56" w:rsidRDefault="00452FA8" w:rsidP="00861D61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2FA8" w:rsidRPr="008A5B56" w:rsidRDefault="00452FA8" w:rsidP="00861D61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</w:p>
        </w:tc>
      </w:tr>
    </w:tbl>
    <w:bookmarkEnd w:id="1"/>
    <w:p w:rsidR="00452FA8" w:rsidRPr="00FA6890" w:rsidRDefault="00452FA8" w:rsidP="00452FA8">
      <w:pPr>
        <w:spacing w:line="480" w:lineRule="auto"/>
        <w:rPr>
          <w:rFonts w:cs="Times New Roman"/>
          <w:b/>
          <w:bCs/>
        </w:rPr>
      </w:pPr>
      <w:r w:rsidRPr="00BB1C33">
        <w:rPr>
          <w:rFonts w:eastAsia="DengXian" w:cs="Times New Roman"/>
          <w:color w:val="000000"/>
          <w:vertAlign w:val="superscript"/>
        </w:rPr>
        <w:t>1</w:t>
      </w:r>
      <w:r w:rsidRPr="00BB1C33">
        <w:rPr>
          <w:rFonts w:eastAsia="DengXian" w:cs="Times New Roman"/>
          <w:color w:val="000000"/>
        </w:rPr>
        <w:t xml:space="preserve">Premix contained (per kg) the following: Cu, 2,925 mg; Fe, 3,900 mg; Zn, 2,750 mg; Mn, 800 mg; vitamin A, 1,500 </w:t>
      </w:r>
      <w:proofErr w:type="spellStart"/>
      <w:r w:rsidRPr="00BB1C33">
        <w:rPr>
          <w:rFonts w:eastAsia="DengXian" w:cs="Times New Roman"/>
          <w:color w:val="000000"/>
        </w:rPr>
        <w:t>kIU</w:t>
      </w:r>
      <w:proofErr w:type="spellEnd"/>
      <w:r w:rsidRPr="00BB1C33">
        <w:rPr>
          <w:rFonts w:eastAsia="DengXian" w:cs="Times New Roman"/>
          <w:color w:val="000000"/>
        </w:rPr>
        <w:t>; vitamin D</w:t>
      </w:r>
      <w:r w:rsidRPr="00B60336">
        <w:rPr>
          <w:rFonts w:eastAsia="DengXian" w:cs="Times New Roman"/>
          <w:color w:val="000000"/>
          <w:vertAlign w:val="subscript"/>
        </w:rPr>
        <w:t>3</w:t>
      </w:r>
      <w:r w:rsidRPr="00BB1C33">
        <w:rPr>
          <w:rFonts w:eastAsia="DengXian" w:cs="Times New Roman"/>
          <w:color w:val="000000"/>
        </w:rPr>
        <w:t xml:space="preserve">, 500 </w:t>
      </w:r>
      <w:proofErr w:type="spellStart"/>
      <w:r w:rsidRPr="00BB1C33">
        <w:rPr>
          <w:rFonts w:eastAsia="DengXian" w:cs="Times New Roman"/>
          <w:color w:val="000000"/>
        </w:rPr>
        <w:t>kIU</w:t>
      </w:r>
      <w:proofErr w:type="spellEnd"/>
      <w:r w:rsidRPr="00BB1C33">
        <w:rPr>
          <w:rFonts w:eastAsia="DengXian" w:cs="Times New Roman"/>
          <w:color w:val="000000"/>
        </w:rPr>
        <w:t>; and vitamin E, 5,500 IU.</w:t>
      </w:r>
      <w:r w:rsidRPr="00F873DD">
        <w:rPr>
          <w:rFonts w:cs="Times New Roman"/>
          <w:kern w:val="0"/>
        </w:rPr>
        <w:t xml:space="preserve"> DM</w:t>
      </w:r>
      <w:r>
        <w:rPr>
          <w:rFonts w:cs="Times New Roman"/>
          <w:kern w:val="0"/>
        </w:rPr>
        <w:t xml:space="preserve"> </w:t>
      </w:r>
      <w:r>
        <w:rPr>
          <w:rFonts w:cs="Times New Roman" w:hint="eastAsia"/>
          <w:kern w:val="0"/>
        </w:rPr>
        <w:t>=</w:t>
      </w:r>
      <w:r>
        <w:rPr>
          <w:rFonts w:cs="Times New Roman"/>
          <w:kern w:val="0"/>
        </w:rPr>
        <w:t xml:space="preserve"> </w:t>
      </w:r>
      <w:r>
        <w:rPr>
          <w:rFonts w:cs="Times New Roman" w:hint="eastAsia"/>
          <w:kern w:val="0"/>
        </w:rPr>
        <w:t>d</w:t>
      </w:r>
      <w:r>
        <w:rPr>
          <w:rFonts w:cs="Times New Roman"/>
          <w:kern w:val="0"/>
        </w:rPr>
        <w:t xml:space="preserve">ry matter; </w:t>
      </w:r>
      <w:r w:rsidRPr="00F873DD">
        <w:rPr>
          <w:rFonts w:cs="Times New Roman"/>
          <w:kern w:val="0"/>
        </w:rPr>
        <w:t>CP</w:t>
      </w:r>
      <w:r>
        <w:rPr>
          <w:rFonts w:cs="Times New Roman"/>
          <w:kern w:val="0"/>
        </w:rPr>
        <w:t xml:space="preserve"> = </w:t>
      </w:r>
      <w:r w:rsidRPr="003B77C3">
        <w:rPr>
          <w:rFonts w:cs="Times New Roman"/>
          <w:kern w:val="0"/>
        </w:rPr>
        <w:t>crude protein</w:t>
      </w:r>
      <w:r>
        <w:rPr>
          <w:rFonts w:cs="Times New Roman"/>
          <w:kern w:val="0"/>
        </w:rPr>
        <w:t xml:space="preserve">; </w:t>
      </w:r>
      <w:r w:rsidRPr="00F873DD">
        <w:rPr>
          <w:rFonts w:cs="Times New Roman"/>
          <w:kern w:val="0"/>
        </w:rPr>
        <w:t>NDF</w:t>
      </w:r>
      <w:r>
        <w:rPr>
          <w:rFonts w:cs="Times New Roman"/>
          <w:kern w:val="0"/>
        </w:rPr>
        <w:t xml:space="preserve"> = n</w:t>
      </w:r>
      <w:r w:rsidRPr="003B77C3">
        <w:rPr>
          <w:rFonts w:cs="Times New Roman"/>
          <w:kern w:val="0"/>
        </w:rPr>
        <w:t>eutral detergent fiber</w:t>
      </w:r>
      <w:r>
        <w:rPr>
          <w:rFonts w:cs="Times New Roman"/>
          <w:kern w:val="0"/>
        </w:rPr>
        <w:t xml:space="preserve">; </w:t>
      </w:r>
      <w:r w:rsidRPr="00F873DD">
        <w:rPr>
          <w:rFonts w:cs="Times New Roman"/>
          <w:kern w:val="0"/>
        </w:rPr>
        <w:t>ADF</w:t>
      </w:r>
      <w:r>
        <w:rPr>
          <w:rFonts w:cs="Times New Roman"/>
          <w:kern w:val="0"/>
        </w:rPr>
        <w:t xml:space="preserve"> = </w:t>
      </w:r>
      <w:r w:rsidRPr="003B77C3">
        <w:rPr>
          <w:rFonts w:cs="Times New Roman"/>
          <w:kern w:val="0"/>
        </w:rPr>
        <w:t>acid detergent fiber</w:t>
      </w:r>
      <w:r>
        <w:rPr>
          <w:rFonts w:cs="Times New Roman"/>
          <w:kern w:val="0"/>
        </w:rPr>
        <w:t>.</w:t>
      </w:r>
      <w:r w:rsidRPr="00FA6890">
        <w:rPr>
          <w:rFonts w:cs="Times New Roman" w:hint="eastAsia"/>
          <w:b/>
          <w:bCs/>
        </w:rPr>
        <w:t xml:space="preserve"> </w:t>
      </w:r>
    </w:p>
    <w:p w:rsidR="00C168EC" w:rsidRDefault="00C168EC"/>
    <w:sectPr w:rsidR="00C168EC" w:rsidSect="008E1047">
      <w:pgSz w:w="11900" w:h="16820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displayBackgroundShape/>
  <w:mirrorMargins/>
  <w:bordersDoNotSurroundHeader/>
  <w:bordersDoNotSurroundFooter/>
  <w:proofState w:spelling="clean" w:grammar="clean"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FA8"/>
    <w:rsid w:val="000142F2"/>
    <w:rsid w:val="00021614"/>
    <w:rsid w:val="000243C9"/>
    <w:rsid w:val="00024A2F"/>
    <w:rsid w:val="00025C15"/>
    <w:rsid w:val="000260BA"/>
    <w:rsid w:val="00033AA3"/>
    <w:rsid w:val="00034449"/>
    <w:rsid w:val="0003464C"/>
    <w:rsid w:val="0004221A"/>
    <w:rsid w:val="00046388"/>
    <w:rsid w:val="000474E9"/>
    <w:rsid w:val="000540C3"/>
    <w:rsid w:val="00057D55"/>
    <w:rsid w:val="000600B8"/>
    <w:rsid w:val="000602BA"/>
    <w:rsid w:val="0007002C"/>
    <w:rsid w:val="0007317E"/>
    <w:rsid w:val="000741D6"/>
    <w:rsid w:val="000764FE"/>
    <w:rsid w:val="000774DB"/>
    <w:rsid w:val="00080678"/>
    <w:rsid w:val="00083066"/>
    <w:rsid w:val="00086C87"/>
    <w:rsid w:val="00097FBF"/>
    <w:rsid w:val="000A1D8E"/>
    <w:rsid w:val="000B2FF4"/>
    <w:rsid w:val="000B3107"/>
    <w:rsid w:val="000B3C7D"/>
    <w:rsid w:val="000C223F"/>
    <w:rsid w:val="000D2959"/>
    <w:rsid w:val="000E2842"/>
    <w:rsid w:val="000E2B5B"/>
    <w:rsid w:val="000E330C"/>
    <w:rsid w:val="000E42FE"/>
    <w:rsid w:val="000E4BD0"/>
    <w:rsid w:val="000E4D14"/>
    <w:rsid w:val="000F10F4"/>
    <w:rsid w:val="000F168F"/>
    <w:rsid w:val="000F3835"/>
    <w:rsid w:val="000F4EF2"/>
    <w:rsid w:val="000F654E"/>
    <w:rsid w:val="000F74C8"/>
    <w:rsid w:val="00102445"/>
    <w:rsid w:val="00105448"/>
    <w:rsid w:val="001114FA"/>
    <w:rsid w:val="001134E3"/>
    <w:rsid w:val="00113681"/>
    <w:rsid w:val="00121658"/>
    <w:rsid w:val="00130E1C"/>
    <w:rsid w:val="00131E56"/>
    <w:rsid w:val="00132AAC"/>
    <w:rsid w:val="00133181"/>
    <w:rsid w:val="001442E4"/>
    <w:rsid w:val="00144C07"/>
    <w:rsid w:val="001501DA"/>
    <w:rsid w:val="0015271A"/>
    <w:rsid w:val="001573FB"/>
    <w:rsid w:val="001601BB"/>
    <w:rsid w:val="00161750"/>
    <w:rsid w:val="0016286F"/>
    <w:rsid w:val="0017191B"/>
    <w:rsid w:val="00172928"/>
    <w:rsid w:val="00172AD4"/>
    <w:rsid w:val="00172BA3"/>
    <w:rsid w:val="00176E02"/>
    <w:rsid w:val="0018085B"/>
    <w:rsid w:val="00187548"/>
    <w:rsid w:val="00187944"/>
    <w:rsid w:val="0019068E"/>
    <w:rsid w:val="00193B3F"/>
    <w:rsid w:val="00195B34"/>
    <w:rsid w:val="001961DF"/>
    <w:rsid w:val="001A1AFA"/>
    <w:rsid w:val="001A2B47"/>
    <w:rsid w:val="001A30C8"/>
    <w:rsid w:val="001A4E8B"/>
    <w:rsid w:val="001B4FA7"/>
    <w:rsid w:val="001B7107"/>
    <w:rsid w:val="001E2B0A"/>
    <w:rsid w:val="001E578A"/>
    <w:rsid w:val="001E5F1D"/>
    <w:rsid w:val="001F1D3D"/>
    <w:rsid w:val="001F4265"/>
    <w:rsid w:val="001F4E31"/>
    <w:rsid w:val="001F7416"/>
    <w:rsid w:val="0020402E"/>
    <w:rsid w:val="00207080"/>
    <w:rsid w:val="002139F8"/>
    <w:rsid w:val="00214025"/>
    <w:rsid w:val="002172D9"/>
    <w:rsid w:val="00221E78"/>
    <w:rsid w:val="002404F8"/>
    <w:rsid w:val="002408C8"/>
    <w:rsid w:val="00251C63"/>
    <w:rsid w:val="00255549"/>
    <w:rsid w:val="00262DA6"/>
    <w:rsid w:val="0026521E"/>
    <w:rsid w:val="00265441"/>
    <w:rsid w:val="0026559B"/>
    <w:rsid w:val="002659E9"/>
    <w:rsid w:val="00267A8F"/>
    <w:rsid w:val="00271C19"/>
    <w:rsid w:val="00276023"/>
    <w:rsid w:val="00282449"/>
    <w:rsid w:val="00286ED9"/>
    <w:rsid w:val="00292298"/>
    <w:rsid w:val="00293966"/>
    <w:rsid w:val="002A7CE2"/>
    <w:rsid w:val="002B25B4"/>
    <w:rsid w:val="002C2C6A"/>
    <w:rsid w:val="002C2C87"/>
    <w:rsid w:val="002D00C3"/>
    <w:rsid w:val="002D1710"/>
    <w:rsid w:val="002D2D8F"/>
    <w:rsid w:val="002D4B33"/>
    <w:rsid w:val="002E1429"/>
    <w:rsid w:val="002F0BA8"/>
    <w:rsid w:val="002F1E6F"/>
    <w:rsid w:val="002F2572"/>
    <w:rsid w:val="002F4969"/>
    <w:rsid w:val="002F61CF"/>
    <w:rsid w:val="003001CD"/>
    <w:rsid w:val="00303AAB"/>
    <w:rsid w:val="003161B5"/>
    <w:rsid w:val="003237C6"/>
    <w:rsid w:val="00323911"/>
    <w:rsid w:val="003312EA"/>
    <w:rsid w:val="00340E2B"/>
    <w:rsid w:val="003439EF"/>
    <w:rsid w:val="00344BBA"/>
    <w:rsid w:val="00351EEA"/>
    <w:rsid w:val="00352942"/>
    <w:rsid w:val="00353B04"/>
    <w:rsid w:val="00355FFE"/>
    <w:rsid w:val="00362BFC"/>
    <w:rsid w:val="00362C94"/>
    <w:rsid w:val="003657F0"/>
    <w:rsid w:val="003709D5"/>
    <w:rsid w:val="00376F8F"/>
    <w:rsid w:val="00381261"/>
    <w:rsid w:val="00382316"/>
    <w:rsid w:val="0038241D"/>
    <w:rsid w:val="0038242F"/>
    <w:rsid w:val="00382D73"/>
    <w:rsid w:val="003839CC"/>
    <w:rsid w:val="00383A0B"/>
    <w:rsid w:val="00393866"/>
    <w:rsid w:val="0039428A"/>
    <w:rsid w:val="00394F84"/>
    <w:rsid w:val="0039565A"/>
    <w:rsid w:val="003A3BE1"/>
    <w:rsid w:val="003B5DBC"/>
    <w:rsid w:val="003C13AF"/>
    <w:rsid w:val="003C3206"/>
    <w:rsid w:val="003C395E"/>
    <w:rsid w:val="003D3496"/>
    <w:rsid w:val="003E7CE5"/>
    <w:rsid w:val="003F207B"/>
    <w:rsid w:val="003F35E5"/>
    <w:rsid w:val="003F507A"/>
    <w:rsid w:val="00405750"/>
    <w:rsid w:val="00406BDE"/>
    <w:rsid w:val="00412321"/>
    <w:rsid w:val="0041447C"/>
    <w:rsid w:val="004202AC"/>
    <w:rsid w:val="00430193"/>
    <w:rsid w:val="00431FA3"/>
    <w:rsid w:val="00437C18"/>
    <w:rsid w:val="00440075"/>
    <w:rsid w:val="00442A81"/>
    <w:rsid w:val="00447051"/>
    <w:rsid w:val="00452FA8"/>
    <w:rsid w:val="004621D7"/>
    <w:rsid w:val="00473DB0"/>
    <w:rsid w:val="00476E1E"/>
    <w:rsid w:val="00477DA0"/>
    <w:rsid w:val="00483AA9"/>
    <w:rsid w:val="004954C8"/>
    <w:rsid w:val="00495B81"/>
    <w:rsid w:val="004A0037"/>
    <w:rsid w:val="004A4884"/>
    <w:rsid w:val="004B1CBE"/>
    <w:rsid w:val="004C34DB"/>
    <w:rsid w:val="004C4509"/>
    <w:rsid w:val="004C5923"/>
    <w:rsid w:val="004C5FA2"/>
    <w:rsid w:val="004E1FBD"/>
    <w:rsid w:val="004E207F"/>
    <w:rsid w:val="004E2552"/>
    <w:rsid w:val="004E32CA"/>
    <w:rsid w:val="004E3D54"/>
    <w:rsid w:val="004E7DA9"/>
    <w:rsid w:val="004F29E5"/>
    <w:rsid w:val="004F32F9"/>
    <w:rsid w:val="00504797"/>
    <w:rsid w:val="005059C5"/>
    <w:rsid w:val="00514C8E"/>
    <w:rsid w:val="00515D77"/>
    <w:rsid w:val="00522452"/>
    <w:rsid w:val="00527FB5"/>
    <w:rsid w:val="005332CF"/>
    <w:rsid w:val="00535AA3"/>
    <w:rsid w:val="00552BC9"/>
    <w:rsid w:val="00553D25"/>
    <w:rsid w:val="0055526D"/>
    <w:rsid w:val="00561AF1"/>
    <w:rsid w:val="005651B8"/>
    <w:rsid w:val="005668BE"/>
    <w:rsid w:val="005723B7"/>
    <w:rsid w:val="00573846"/>
    <w:rsid w:val="005738A7"/>
    <w:rsid w:val="00574DE0"/>
    <w:rsid w:val="005752D7"/>
    <w:rsid w:val="005761BF"/>
    <w:rsid w:val="00576562"/>
    <w:rsid w:val="00581172"/>
    <w:rsid w:val="00581C1F"/>
    <w:rsid w:val="005909C6"/>
    <w:rsid w:val="005913D2"/>
    <w:rsid w:val="00592F99"/>
    <w:rsid w:val="00594469"/>
    <w:rsid w:val="0059630E"/>
    <w:rsid w:val="005A1CDA"/>
    <w:rsid w:val="005A7389"/>
    <w:rsid w:val="005A7DCE"/>
    <w:rsid w:val="005B1E37"/>
    <w:rsid w:val="005B2F0A"/>
    <w:rsid w:val="005B5B62"/>
    <w:rsid w:val="005C22E8"/>
    <w:rsid w:val="005D26F3"/>
    <w:rsid w:val="005D4D35"/>
    <w:rsid w:val="005D70F3"/>
    <w:rsid w:val="005D73E4"/>
    <w:rsid w:val="005E3962"/>
    <w:rsid w:val="005E504C"/>
    <w:rsid w:val="005F1FE6"/>
    <w:rsid w:val="005F54E6"/>
    <w:rsid w:val="005F69BA"/>
    <w:rsid w:val="00601140"/>
    <w:rsid w:val="006013E0"/>
    <w:rsid w:val="00616B05"/>
    <w:rsid w:val="00616BD9"/>
    <w:rsid w:val="00622E5F"/>
    <w:rsid w:val="006240CF"/>
    <w:rsid w:val="00626E38"/>
    <w:rsid w:val="00627649"/>
    <w:rsid w:val="00627BA1"/>
    <w:rsid w:val="006317FE"/>
    <w:rsid w:val="00640974"/>
    <w:rsid w:val="006409BC"/>
    <w:rsid w:val="00641D4E"/>
    <w:rsid w:val="006466BE"/>
    <w:rsid w:val="00647646"/>
    <w:rsid w:val="00651D09"/>
    <w:rsid w:val="00653857"/>
    <w:rsid w:val="00654FAC"/>
    <w:rsid w:val="00655BC4"/>
    <w:rsid w:val="006565BF"/>
    <w:rsid w:val="0066180E"/>
    <w:rsid w:val="00661C14"/>
    <w:rsid w:val="00666CC0"/>
    <w:rsid w:val="00671084"/>
    <w:rsid w:val="0067126B"/>
    <w:rsid w:val="00673915"/>
    <w:rsid w:val="00675196"/>
    <w:rsid w:val="00684C7D"/>
    <w:rsid w:val="00690D5C"/>
    <w:rsid w:val="00694A8E"/>
    <w:rsid w:val="00696593"/>
    <w:rsid w:val="006A05F8"/>
    <w:rsid w:val="006A1A1F"/>
    <w:rsid w:val="006A1B77"/>
    <w:rsid w:val="006B067A"/>
    <w:rsid w:val="006B5851"/>
    <w:rsid w:val="006B6A21"/>
    <w:rsid w:val="006C40CA"/>
    <w:rsid w:val="006C464C"/>
    <w:rsid w:val="006C53A9"/>
    <w:rsid w:val="006C54AE"/>
    <w:rsid w:val="006C5DE4"/>
    <w:rsid w:val="006E0F19"/>
    <w:rsid w:val="006E4A11"/>
    <w:rsid w:val="006F6916"/>
    <w:rsid w:val="00700CA0"/>
    <w:rsid w:val="007011F8"/>
    <w:rsid w:val="007028FF"/>
    <w:rsid w:val="00703889"/>
    <w:rsid w:val="007106B3"/>
    <w:rsid w:val="00716470"/>
    <w:rsid w:val="00723775"/>
    <w:rsid w:val="00726E41"/>
    <w:rsid w:val="0073287E"/>
    <w:rsid w:val="00732CA5"/>
    <w:rsid w:val="00735760"/>
    <w:rsid w:val="00736614"/>
    <w:rsid w:val="0074644B"/>
    <w:rsid w:val="00746CDD"/>
    <w:rsid w:val="007518B6"/>
    <w:rsid w:val="00753904"/>
    <w:rsid w:val="007659C3"/>
    <w:rsid w:val="00766668"/>
    <w:rsid w:val="00771FB8"/>
    <w:rsid w:val="00783EDC"/>
    <w:rsid w:val="00784190"/>
    <w:rsid w:val="00795167"/>
    <w:rsid w:val="0079756E"/>
    <w:rsid w:val="007A0CE0"/>
    <w:rsid w:val="007B2F63"/>
    <w:rsid w:val="007B45A5"/>
    <w:rsid w:val="007B5125"/>
    <w:rsid w:val="007B5815"/>
    <w:rsid w:val="007B5C23"/>
    <w:rsid w:val="007B7E8A"/>
    <w:rsid w:val="007C34E3"/>
    <w:rsid w:val="007C3526"/>
    <w:rsid w:val="007C39AD"/>
    <w:rsid w:val="007C3E44"/>
    <w:rsid w:val="007C5832"/>
    <w:rsid w:val="007D4B06"/>
    <w:rsid w:val="007D7C7F"/>
    <w:rsid w:val="007F5A4F"/>
    <w:rsid w:val="00803FB3"/>
    <w:rsid w:val="00807481"/>
    <w:rsid w:val="008109CD"/>
    <w:rsid w:val="00820794"/>
    <w:rsid w:val="00821A5D"/>
    <w:rsid w:val="008304AE"/>
    <w:rsid w:val="00831CA3"/>
    <w:rsid w:val="00831EE2"/>
    <w:rsid w:val="00835C14"/>
    <w:rsid w:val="00845832"/>
    <w:rsid w:val="00847CAC"/>
    <w:rsid w:val="00852609"/>
    <w:rsid w:val="00855205"/>
    <w:rsid w:val="00855710"/>
    <w:rsid w:val="00855B07"/>
    <w:rsid w:val="00856AEE"/>
    <w:rsid w:val="00860E56"/>
    <w:rsid w:val="00862CD6"/>
    <w:rsid w:val="00867407"/>
    <w:rsid w:val="00870647"/>
    <w:rsid w:val="00870F7F"/>
    <w:rsid w:val="00874EBB"/>
    <w:rsid w:val="00875E6A"/>
    <w:rsid w:val="008778C9"/>
    <w:rsid w:val="00880D01"/>
    <w:rsid w:val="0088159A"/>
    <w:rsid w:val="008829C5"/>
    <w:rsid w:val="0088429D"/>
    <w:rsid w:val="00884A4A"/>
    <w:rsid w:val="00884D1A"/>
    <w:rsid w:val="008850AE"/>
    <w:rsid w:val="00891DAC"/>
    <w:rsid w:val="00894BBA"/>
    <w:rsid w:val="008A0811"/>
    <w:rsid w:val="008A1921"/>
    <w:rsid w:val="008B0438"/>
    <w:rsid w:val="008B180E"/>
    <w:rsid w:val="008B385F"/>
    <w:rsid w:val="008B52E0"/>
    <w:rsid w:val="008D08D9"/>
    <w:rsid w:val="008D3A85"/>
    <w:rsid w:val="008D690E"/>
    <w:rsid w:val="008D7C93"/>
    <w:rsid w:val="008E0C30"/>
    <w:rsid w:val="008F272F"/>
    <w:rsid w:val="008F4C28"/>
    <w:rsid w:val="008F5328"/>
    <w:rsid w:val="00900203"/>
    <w:rsid w:val="00900BED"/>
    <w:rsid w:val="009028AF"/>
    <w:rsid w:val="00904BAE"/>
    <w:rsid w:val="0090799D"/>
    <w:rsid w:val="00907B3D"/>
    <w:rsid w:val="00910A57"/>
    <w:rsid w:val="00914492"/>
    <w:rsid w:val="00924F0B"/>
    <w:rsid w:val="0092619E"/>
    <w:rsid w:val="00927376"/>
    <w:rsid w:val="00931BDD"/>
    <w:rsid w:val="0093435A"/>
    <w:rsid w:val="009360D0"/>
    <w:rsid w:val="00936F44"/>
    <w:rsid w:val="00942E4E"/>
    <w:rsid w:val="00961A18"/>
    <w:rsid w:val="00962AAD"/>
    <w:rsid w:val="00964035"/>
    <w:rsid w:val="0096511B"/>
    <w:rsid w:val="009675BA"/>
    <w:rsid w:val="009715AD"/>
    <w:rsid w:val="00977E8A"/>
    <w:rsid w:val="00980372"/>
    <w:rsid w:val="009826B4"/>
    <w:rsid w:val="0098583A"/>
    <w:rsid w:val="00990221"/>
    <w:rsid w:val="00992165"/>
    <w:rsid w:val="00995A35"/>
    <w:rsid w:val="009A10EA"/>
    <w:rsid w:val="009A1619"/>
    <w:rsid w:val="009A46F6"/>
    <w:rsid w:val="009A552B"/>
    <w:rsid w:val="009A6A0D"/>
    <w:rsid w:val="009B1069"/>
    <w:rsid w:val="009C543B"/>
    <w:rsid w:val="009C5FF9"/>
    <w:rsid w:val="009D3487"/>
    <w:rsid w:val="009D5638"/>
    <w:rsid w:val="009D60BA"/>
    <w:rsid w:val="009D6383"/>
    <w:rsid w:val="009E247E"/>
    <w:rsid w:val="009E35AE"/>
    <w:rsid w:val="009E47F0"/>
    <w:rsid w:val="009E74F6"/>
    <w:rsid w:val="009F3FD9"/>
    <w:rsid w:val="009F5BCF"/>
    <w:rsid w:val="00A10497"/>
    <w:rsid w:val="00A12E04"/>
    <w:rsid w:val="00A14C18"/>
    <w:rsid w:val="00A15A83"/>
    <w:rsid w:val="00A16109"/>
    <w:rsid w:val="00A334CC"/>
    <w:rsid w:val="00A36D4C"/>
    <w:rsid w:val="00A377B1"/>
    <w:rsid w:val="00A37CC8"/>
    <w:rsid w:val="00A4059D"/>
    <w:rsid w:val="00A45569"/>
    <w:rsid w:val="00A54D18"/>
    <w:rsid w:val="00A5626F"/>
    <w:rsid w:val="00A56611"/>
    <w:rsid w:val="00A613EE"/>
    <w:rsid w:val="00A64100"/>
    <w:rsid w:val="00A651D1"/>
    <w:rsid w:val="00A70469"/>
    <w:rsid w:val="00A7305C"/>
    <w:rsid w:val="00A749BE"/>
    <w:rsid w:val="00A77AAE"/>
    <w:rsid w:val="00A8162C"/>
    <w:rsid w:val="00A835E7"/>
    <w:rsid w:val="00A917DB"/>
    <w:rsid w:val="00A94D51"/>
    <w:rsid w:val="00AA0869"/>
    <w:rsid w:val="00AA317D"/>
    <w:rsid w:val="00AA3FDA"/>
    <w:rsid w:val="00AB30EB"/>
    <w:rsid w:val="00AB4926"/>
    <w:rsid w:val="00AC2D67"/>
    <w:rsid w:val="00AC302F"/>
    <w:rsid w:val="00AC6CB5"/>
    <w:rsid w:val="00AD0FBA"/>
    <w:rsid w:val="00AD5BAD"/>
    <w:rsid w:val="00AE4E2F"/>
    <w:rsid w:val="00AE78C8"/>
    <w:rsid w:val="00AF2E5E"/>
    <w:rsid w:val="00AF52B5"/>
    <w:rsid w:val="00B02C5A"/>
    <w:rsid w:val="00B04DB4"/>
    <w:rsid w:val="00B1066C"/>
    <w:rsid w:val="00B1428C"/>
    <w:rsid w:val="00B14ABA"/>
    <w:rsid w:val="00B20502"/>
    <w:rsid w:val="00B251F4"/>
    <w:rsid w:val="00B27A45"/>
    <w:rsid w:val="00B313AB"/>
    <w:rsid w:val="00B31E95"/>
    <w:rsid w:val="00B32D3B"/>
    <w:rsid w:val="00B37102"/>
    <w:rsid w:val="00B37FDB"/>
    <w:rsid w:val="00B420C9"/>
    <w:rsid w:val="00B432C1"/>
    <w:rsid w:val="00B44D89"/>
    <w:rsid w:val="00B47064"/>
    <w:rsid w:val="00B518BE"/>
    <w:rsid w:val="00B5472A"/>
    <w:rsid w:val="00B572C1"/>
    <w:rsid w:val="00B7166E"/>
    <w:rsid w:val="00B740B6"/>
    <w:rsid w:val="00B75412"/>
    <w:rsid w:val="00B75AF6"/>
    <w:rsid w:val="00B76BC6"/>
    <w:rsid w:val="00B80E4D"/>
    <w:rsid w:val="00B836A7"/>
    <w:rsid w:val="00B8579C"/>
    <w:rsid w:val="00B87611"/>
    <w:rsid w:val="00B94702"/>
    <w:rsid w:val="00BA1F97"/>
    <w:rsid w:val="00BA629F"/>
    <w:rsid w:val="00BA75E1"/>
    <w:rsid w:val="00BB012C"/>
    <w:rsid w:val="00BB2B84"/>
    <w:rsid w:val="00BB50B0"/>
    <w:rsid w:val="00BC29C0"/>
    <w:rsid w:val="00BC3CE3"/>
    <w:rsid w:val="00BC614D"/>
    <w:rsid w:val="00BD070A"/>
    <w:rsid w:val="00BE3541"/>
    <w:rsid w:val="00BE3C89"/>
    <w:rsid w:val="00BE521E"/>
    <w:rsid w:val="00BF5D2B"/>
    <w:rsid w:val="00C021C2"/>
    <w:rsid w:val="00C05298"/>
    <w:rsid w:val="00C06DEA"/>
    <w:rsid w:val="00C10A34"/>
    <w:rsid w:val="00C11ECE"/>
    <w:rsid w:val="00C12008"/>
    <w:rsid w:val="00C15BC7"/>
    <w:rsid w:val="00C168EC"/>
    <w:rsid w:val="00C239FF"/>
    <w:rsid w:val="00C2510F"/>
    <w:rsid w:val="00C2556F"/>
    <w:rsid w:val="00C26A2B"/>
    <w:rsid w:val="00C45ACD"/>
    <w:rsid w:val="00C46143"/>
    <w:rsid w:val="00C46DAB"/>
    <w:rsid w:val="00C52C81"/>
    <w:rsid w:val="00C53A67"/>
    <w:rsid w:val="00C63890"/>
    <w:rsid w:val="00C73801"/>
    <w:rsid w:val="00C74AFE"/>
    <w:rsid w:val="00C77525"/>
    <w:rsid w:val="00C8035C"/>
    <w:rsid w:val="00C81778"/>
    <w:rsid w:val="00C82F75"/>
    <w:rsid w:val="00C8332A"/>
    <w:rsid w:val="00C84293"/>
    <w:rsid w:val="00C84CBF"/>
    <w:rsid w:val="00C85A3F"/>
    <w:rsid w:val="00C879E2"/>
    <w:rsid w:val="00C91F45"/>
    <w:rsid w:val="00C92651"/>
    <w:rsid w:val="00CB154A"/>
    <w:rsid w:val="00CB4469"/>
    <w:rsid w:val="00CB4CFC"/>
    <w:rsid w:val="00CB4F84"/>
    <w:rsid w:val="00CB60CC"/>
    <w:rsid w:val="00CC0C23"/>
    <w:rsid w:val="00CC6219"/>
    <w:rsid w:val="00CD514C"/>
    <w:rsid w:val="00CF29D0"/>
    <w:rsid w:val="00CF655C"/>
    <w:rsid w:val="00D00E02"/>
    <w:rsid w:val="00D049C4"/>
    <w:rsid w:val="00D05521"/>
    <w:rsid w:val="00D12371"/>
    <w:rsid w:val="00D133DC"/>
    <w:rsid w:val="00D15129"/>
    <w:rsid w:val="00D16AD8"/>
    <w:rsid w:val="00D30CC5"/>
    <w:rsid w:val="00D34C7D"/>
    <w:rsid w:val="00D36B1A"/>
    <w:rsid w:val="00D417A2"/>
    <w:rsid w:val="00D42DA4"/>
    <w:rsid w:val="00D42DF5"/>
    <w:rsid w:val="00D43438"/>
    <w:rsid w:val="00D447F9"/>
    <w:rsid w:val="00D46943"/>
    <w:rsid w:val="00D5060E"/>
    <w:rsid w:val="00D52A0A"/>
    <w:rsid w:val="00D5697F"/>
    <w:rsid w:val="00D6098E"/>
    <w:rsid w:val="00D634B2"/>
    <w:rsid w:val="00D64CEC"/>
    <w:rsid w:val="00D6763C"/>
    <w:rsid w:val="00D71AF7"/>
    <w:rsid w:val="00D71DE5"/>
    <w:rsid w:val="00D72001"/>
    <w:rsid w:val="00D7516A"/>
    <w:rsid w:val="00D84904"/>
    <w:rsid w:val="00D90CD6"/>
    <w:rsid w:val="00DA1115"/>
    <w:rsid w:val="00DA2A1E"/>
    <w:rsid w:val="00DA612A"/>
    <w:rsid w:val="00DA6774"/>
    <w:rsid w:val="00DB2395"/>
    <w:rsid w:val="00DD0FCE"/>
    <w:rsid w:val="00DD1EAC"/>
    <w:rsid w:val="00DD4D00"/>
    <w:rsid w:val="00DD6277"/>
    <w:rsid w:val="00DE12C1"/>
    <w:rsid w:val="00DE5BA3"/>
    <w:rsid w:val="00DE5C78"/>
    <w:rsid w:val="00DE5FE5"/>
    <w:rsid w:val="00DE71A2"/>
    <w:rsid w:val="00DE7E77"/>
    <w:rsid w:val="00DF0471"/>
    <w:rsid w:val="00DF0DB8"/>
    <w:rsid w:val="00DF1ED6"/>
    <w:rsid w:val="00DF22F1"/>
    <w:rsid w:val="00DF2F45"/>
    <w:rsid w:val="00DF36A7"/>
    <w:rsid w:val="00DF4188"/>
    <w:rsid w:val="00E04CBC"/>
    <w:rsid w:val="00E13916"/>
    <w:rsid w:val="00E1460C"/>
    <w:rsid w:val="00E21522"/>
    <w:rsid w:val="00E27618"/>
    <w:rsid w:val="00E30A9B"/>
    <w:rsid w:val="00E3637D"/>
    <w:rsid w:val="00E3643B"/>
    <w:rsid w:val="00E403F1"/>
    <w:rsid w:val="00E42099"/>
    <w:rsid w:val="00E45239"/>
    <w:rsid w:val="00E4712E"/>
    <w:rsid w:val="00E51E19"/>
    <w:rsid w:val="00E61243"/>
    <w:rsid w:val="00E63AB1"/>
    <w:rsid w:val="00E728C8"/>
    <w:rsid w:val="00E8736A"/>
    <w:rsid w:val="00E93E54"/>
    <w:rsid w:val="00EA6C0C"/>
    <w:rsid w:val="00EB1649"/>
    <w:rsid w:val="00EB1E45"/>
    <w:rsid w:val="00EB44CF"/>
    <w:rsid w:val="00EC1C8E"/>
    <w:rsid w:val="00EC2AEA"/>
    <w:rsid w:val="00EC6651"/>
    <w:rsid w:val="00ED0499"/>
    <w:rsid w:val="00ED1367"/>
    <w:rsid w:val="00ED37ED"/>
    <w:rsid w:val="00ED4632"/>
    <w:rsid w:val="00EE1E33"/>
    <w:rsid w:val="00EE5516"/>
    <w:rsid w:val="00EF2589"/>
    <w:rsid w:val="00EF550D"/>
    <w:rsid w:val="00F028E4"/>
    <w:rsid w:val="00F05DAE"/>
    <w:rsid w:val="00F11519"/>
    <w:rsid w:val="00F12D85"/>
    <w:rsid w:val="00F14128"/>
    <w:rsid w:val="00F26A5C"/>
    <w:rsid w:val="00F26E0C"/>
    <w:rsid w:val="00F30F37"/>
    <w:rsid w:val="00F34250"/>
    <w:rsid w:val="00F42B43"/>
    <w:rsid w:val="00F53AB8"/>
    <w:rsid w:val="00F54F0C"/>
    <w:rsid w:val="00F56EDA"/>
    <w:rsid w:val="00F64188"/>
    <w:rsid w:val="00F66093"/>
    <w:rsid w:val="00F66F3B"/>
    <w:rsid w:val="00F705F3"/>
    <w:rsid w:val="00F7065A"/>
    <w:rsid w:val="00F7263E"/>
    <w:rsid w:val="00F8224E"/>
    <w:rsid w:val="00F901BB"/>
    <w:rsid w:val="00F93D67"/>
    <w:rsid w:val="00F95699"/>
    <w:rsid w:val="00FA037C"/>
    <w:rsid w:val="00FA4BD8"/>
    <w:rsid w:val="00FA4C6A"/>
    <w:rsid w:val="00FB5F29"/>
    <w:rsid w:val="00FB633A"/>
    <w:rsid w:val="00FC09E5"/>
    <w:rsid w:val="00FC31B4"/>
    <w:rsid w:val="00FC5B07"/>
    <w:rsid w:val="00FD2374"/>
    <w:rsid w:val="00FD3097"/>
    <w:rsid w:val="00FD3113"/>
    <w:rsid w:val="00FD5D07"/>
    <w:rsid w:val="00FD6D12"/>
    <w:rsid w:val="00FD7317"/>
    <w:rsid w:val="00FE7ED1"/>
    <w:rsid w:val="00FF0569"/>
    <w:rsid w:val="00FF1A0D"/>
    <w:rsid w:val="00FF3474"/>
    <w:rsid w:val="00FF6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E163492-A9BF-2E48-9B9A-488E92F5E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 (正文 CS 字体)"/>
        <w:color w:val="000000" w:themeColor="text1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2F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52F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g wang</dc:creator>
  <cp:keywords/>
  <dc:description/>
  <cp:lastModifiedBy>dang wang</cp:lastModifiedBy>
  <cp:revision>1</cp:revision>
  <dcterms:created xsi:type="dcterms:W3CDTF">2025-04-30T11:00:00Z</dcterms:created>
  <dcterms:modified xsi:type="dcterms:W3CDTF">2025-04-30T11:02:00Z</dcterms:modified>
</cp:coreProperties>
</file>